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590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6172"/>
        <w:gridCol w:w="1843"/>
        <w:gridCol w:w="2267"/>
        <w:gridCol w:w="1887"/>
        <w:gridCol w:w="1481"/>
        <w:gridCol w:w="1170"/>
      </w:tblGrid>
      <w:tr w:rsidR="00F047E8" w:rsidRPr="00037C38" w14:paraId="2A795A18" w14:textId="77777777" w:rsidTr="00F047E8">
        <w:trPr>
          <w:trHeight w:val="283"/>
        </w:trPr>
        <w:tc>
          <w:tcPr>
            <w:tcW w:w="5000" w:type="pct"/>
            <w:gridSpan w:val="7"/>
            <w:shd w:val="clear" w:color="auto" w:fill="9CC2E5" w:themeFill="accent5" w:themeFillTint="99"/>
            <w:noWrap/>
            <w:vAlign w:val="center"/>
          </w:tcPr>
          <w:p w14:paraId="169D4554" w14:textId="5940C633" w:rsidR="00F047E8" w:rsidRPr="00037C38" w:rsidRDefault="00F047E8" w:rsidP="00DD7BC2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037C38">
              <w:rPr>
                <w:b/>
                <w:bCs/>
                <w:sz w:val="22"/>
                <w:szCs w:val="22"/>
              </w:rPr>
              <w:t xml:space="preserve">Supplementary Table 1. </w:t>
            </w:r>
            <w:r w:rsidRPr="00F047E8">
              <w:rPr>
                <w:sz w:val="22"/>
                <w:szCs w:val="22"/>
              </w:rPr>
              <w:t>S</w:t>
            </w:r>
            <w:r w:rsidRPr="00F047E8">
              <w:rPr>
                <w:sz w:val="22"/>
                <w:szCs w:val="22"/>
              </w:rPr>
              <w:t xml:space="preserve">earch strategy and results for Embase, Medline, CENTRAL, AMED, and </w:t>
            </w:r>
            <w:r w:rsidRPr="00F047E8">
              <w:rPr>
                <w:sz w:val="22"/>
                <w:szCs w:val="22"/>
              </w:rPr>
              <w:t>PsycINFO</w:t>
            </w:r>
            <w:r w:rsidRPr="00F047E8">
              <w:rPr>
                <w:sz w:val="22"/>
                <w:szCs w:val="22"/>
              </w:rPr>
              <w:t xml:space="preserve"> databases</w:t>
            </w:r>
          </w:p>
        </w:tc>
      </w:tr>
      <w:tr w:rsidR="00F047E8" w:rsidRPr="00037C38" w14:paraId="713CF98C" w14:textId="77777777" w:rsidTr="00F047E8">
        <w:trPr>
          <w:trHeight w:val="283"/>
        </w:trPr>
        <w:tc>
          <w:tcPr>
            <w:tcW w:w="2227" w:type="pct"/>
            <w:gridSpan w:val="2"/>
            <w:shd w:val="clear" w:color="auto" w:fill="9CC2E5" w:themeFill="accent5" w:themeFillTint="99"/>
            <w:noWrap/>
            <w:vAlign w:val="center"/>
          </w:tcPr>
          <w:p w14:paraId="0C82158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Search term</w:t>
            </w:r>
          </w:p>
        </w:tc>
        <w:tc>
          <w:tcPr>
            <w:tcW w:w="591" w:type="pct"/>
            <w:shd w:val="clear" w:color="auto" w:fill="9CC2E5" w:themeFill="accent5" w:themeFillTint="99"/>
            <w:vAlign w:val="center"/>
          </w:tcPr>
          <w:p w14:paraId="757F8D9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Embase</w:t>
            </w:r>
          </w:p>
        </w:tc>
        <w:tc>
          <w:tcPr>
            <w:tcW w:w="727" w:type="pct"/>
            <w:shd w:val="clear" w:color="auto" w:fill="9CC2E5" w:themeFill="accent5" w:themeFillTint="99"/>
            <w:vAlign w:val="center"/>
          </w:tcPr>
          <w:p w14:paraId="3968B021" w14:textId="77777777" w:rsidR="00F047E8" w:rsidRPr="00037C38" w:rsidRDefault="00F047E8" w:rsidP="00DD7B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37C38">
              <w:rPr>
                <w:b/>
                <w:bCs/>
                <w:sz w:val="22"/>
                <w:szCs w:val="22"/>
              </w:rPr>
              <w:t>Medline</w:t>
            </w:r>
          </w:p>
        </w:tc>
        <w:tc>
          <w:tcPr>
            <w:tcW w:w="605" w:type="pct"/>
            <w:shd w:val="clear" w:color="auto" w:fill="9CC2E5" w:themeFill="accent5" w:themeFillTint="99"/>
            <w:vAlign w:val="center"/>
          </w:tcPr>
          <w:p w14:paraId="0039B1A4" w14:textId="77777777" w:rsidR="00F047E8" w:rsidRPr="00037C38" w:rsidRDefault="00F047E8" w:rsidP="00DD7B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37C38">
              <w:rPr>
                <w:b/>
                <w:bCs/>
                <w:sz w:val="22"/>
                <w:szCs w:val="22"/>
              </w:rPr>
              <w:t>CENTRAL</w:t>
            </w:r>
          </w:p>
        </w:tc>
        <w:tc>
          <w:tcPr>
            <w:tcW w:w="475" w:type="pct"/>
            <w:shd w:val="clear" w:color="auto" w:fill="9CC2E5" w:themeFill="accent5" w:themeFillTint="99"/>
            <w:vAlign w:val="center"/>
          </w:tcPr>
          <w:p w14:paraId="40609747" w14:textId="77777777" w:rsidR="00F047E8" w:rsidRPr="00037C38" w:rsidRDefault="00F047E8" w:rsidP="00DD7B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037C38">
              <w:rPr>
                <w:b/>
                <w:bCs/>
                <w:sz w:val="22"/>
                <w:szCs w:val="22"/>
              </w:rPr>
              <w:t>AMED</w:t>
            </w:r>
          </w:p>
        </w:tc>
        <w:tc>
          <w:tcPr>
            <w:tcW w:w="375" w:type="pct"/>
            <w:shd w:val="clear" w:color="auto" w:fill="9CC2E5" w:themeFill="accent5" w:themeFillTint="99"/>
            <w:vAlign w:val="center"/>
          </w:tcPr>
          <w:p w14:paraId="54984933" w14:textId="77777777" w:rsidR="00F047E8" w:rsidRPr="00037C38" w:rsidRDefault="00F047E8" w:rsidP="00DD7B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037C38">
              <w:rPr>
                <w:b/>
                <w:bCs/>
                <w:sz w:val="22"/>
                <w:szCs w:val="22"/>
              </w:rPr>
              <w:t>Psychinfo</w:t>
            </w:r>
            <w:proofErr w:type="spellEnd"/>
          </w:p>
        </w:tc>
      </w:tr>
      <w:tr w:rsidR="00F047E8" w:rsidRPr="00037C38" w14:paraId="317A5B2F" w14:textId="77777777" w:rsidTr="00F047E8">
        <w:trPr>
          <w:trHeight w:val="283"/>
        </w:trPr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B3E6FC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552681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randomized controlled trial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56F91B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9843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43714F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6944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02D2E7D" w14:textId="77777777" w:rsidR="00F047E8" w:rsidRPr="00037C38" w:rsidRDefault="00F047E8" w:rsidP="00DD7B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37C38">
              <w:rPr>
                <w:sz w:val="22"/>
                <w:szCs w:val="22"/>
              </w:rPr>
              <w:t>2572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05D3F91" w14:textId="77777777" w:rsidR="00F047E8" w:rsidRPr="00037C38" w:rsidRDefault="00F047E8" w:rsidP="00DD7B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37C38">
              <w:rPr>
                <w:sz w:val="22"/>
                <w:szCs w:val="22"/>
              </w:rPr>
              <w:t>321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45C3C1A" w14:textId="77777777" w:rsidR="00F047E8" w:rsidRPr="00037C38" w:rsidRDefault="00F047E8" w:rsidP="00DD7B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37C38">
              <w:rPr>
                <w:sz w:val="22"/>
                <w:szCs w:val="22"/>
              </w:rPr>
              <w:t>1528</w:t>
            </w:r>
          </w:p>
        </w:tc>
      </w:tr>
      <w:tr w:rsidR="00F047E8" w:rsidRPr="00037C38" w14:paraId="1A6E788B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E08E29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5E96F9A" w14:textId="77777777" w:rsidR="00F047E8" w:rsidRPr="006A339A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:lang w:val="it-IT"/>
                <w14:ligatures w14:val="none"/>
              </w:rPr>
            </w:pPr>
            <w:r w:rsidRPr="006A339A">
              <w:rPr>
                <w:rFonts w:eastAsia="Times New Roman"/>
                <w:kern w:val="0"/>
                <w:sz w:val="22"/>
                <w:szCs w:val="22"/>
                <w:lang w:val="it-IT"/>
                <w14:ligatures w14:val="none"/>
              </w:rPr>
              <w:t>randomi?ed controlled trial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76B625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85586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DA8F6D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6278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611FE94" w14:textId="77777777" w:rsidR="00F047E8" w:rsidRPr="00037C38" w:rsidRDefault="00F047E8" w:rsidP="00DD7B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37C38">
              <w:rPr>
                <w:sz w:val="22"/>
                <w:szCs w:val="22"/>
              </w:rPr>
              <w:t>66294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B604C42" w14:textId="77777777" w:rsidR="00F047E8" w:rsidRPr="00037C38" w:rsidRDefault="00F047E8" w:rsidP="00DD7B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37C38">
              <w:rPr>
                <w:sz w:val="22"/>
                <w:szCs w:val="22"/>
              </w:rPr>
              <w:t>546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85A474F" w14:textId="77777777" w:rsidR="00F047E8" w:rsidRPr="00037C38" w:rsidRDefault="00F047E8" w:rsidP="00DD7B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37C38">
              <w:rPr>
                <w:sz w:val="22"/>
                <w:szCs w:val="22"/>
              </w:rPr>
              <w:t>29962</w:t>
            </w:r>
          </w:p>
        </w:tc>
      </w:tr>
      <w:tr w:rsidR="00F047E8" w:rsidRPr="00037C38" w14:paraId="23854E9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B1333F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ABDE299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Controlled Clinical Trial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1AAED2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9275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55A099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9659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A2F379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847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074126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24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FF34AB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755</w:t>
            </w:r>
          </w:p>
        </w:tc>
      </w:tr>
      <w:tr w:rsidR="00F047E8" w:rsidRPr="00037C38" w14:paraId="5EB50FB5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C245B4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9CEB8FE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ontrolled clinical trial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A9BA7F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0244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087715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4445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71402E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8006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5BF374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86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3B8417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851</w:t>
            </w:r>
          </w:p>
        </w:tc>
      </w:tr>
      <w:tr w:rsidR="00F047E8" w:rsidRPr="00037C38" w14:paraId="395B8DE0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63286E8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1259188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andomi?ed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94CC96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6615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1D63FD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1142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35BFE6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8409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B3AE94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857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E14A71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8244</w:t>
            </w:r>
          </w:p>
        </w:tc>
      </w:tr>
      <w:tr w:rsidR="00F047E8" w:rsidRPr="00037C38" w14:paraId="20F5964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85EA6C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2305F42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linical trial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4C3275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93436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DC90F9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620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5671B2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8640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F8942B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58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FD246D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030</w:t>
            </w:r>
          </w:p>
        </w:tc>
      </w:tr>
      <w:tr w:rsidR="00F047E8" w:rsidRPr="00037C38" w14:paraId="49002EA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893F82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FA353B2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trial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7CEAC9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4877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EC0811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8267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A250D7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6548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A82A4A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78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0F4C39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0339</w:t>
            </w:r>
          </w:p>
        </w:tc>
      </w:tr>
      <w:tr w:rsidR="00F047E8" w:rsidRPr="00037C38" w14:paraId="16A1139F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709A7D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879924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quasi-randomi?ed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AED116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511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3C12F9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77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54BED9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6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CE711C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7A2ABA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89</w:t>
            </w:r>
          </w:p>
        </w:tc>
      </w:tr>
      <w:tr w:rsidR="00F047E8" w:rsidRPr="00037C38" w14:paraId="6BA9FA2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C7A735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0A7630A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lacebo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08F445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7332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33D589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5043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37C0E9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5984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948951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040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08D66B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4520</w:t>
            </w:r>
          </w:p>
        </w:tc>
      </w:tr>
      <w:tr w:rsidR="00F047E8" w:rsidRPr="00037C38" w14:paraId="6763D78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2EF9B0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D1BB0DD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andom$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A5CED3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016604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A055C9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7170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ABD6E6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20226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0427BE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619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198363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46204</w:t>
            </w:r>
          </w:p>
        </w:tc>
      </w:tr>
      <w:tr w:rsidR="00F047E8" w:rsidRPr="00037C38" w14:paraId="45ED813A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C4F6AA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DBC172A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CT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3D14F3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5416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FD9E51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284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535E4C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640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F96FFE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4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EE36D8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934</w:t>
            </w:r>
          </w:p>
        </w:tc>
      </w:tr>
      <w:tr w:rsidR="00F047E8" w:rsidRPr="00037C38" w14:paraId="0C86D00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38355D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081667C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 or 2 or 3 or 4 or 5 or 6 or 7 or 8 or 9 or 10 or 11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F45782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0227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71FCA4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0061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9A022F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7886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F6B474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198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19998C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35393</w:t>
            </w:r>
          </w:p>
        </w:tc>
      </w:tr>
      <w:tr w:rsidR="00F047E8" w:rsidRPr="00037C38" w14:paraId="687E0FA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AE860A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FD1EADF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Preoperative Period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32C49E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2473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51CC59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44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BD4158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6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24BC65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0041A9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36</w:t>
            </w:r>
          </w:p>
        </w:tc>
      </w:tr>
      <w:tr w:rsidR="00F047E8" w:rsidRPr="00037C38" w14:paraId="0364BB30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72AE45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385B3D1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re?operat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B50423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30996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108803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0482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E2C523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907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55BE33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866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127EAB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439</w:t>
            </w:r>
          </w:p>
        </w:tc>
      </w:tr>
      <w:tr w:rsidR="00F047E8" w:rsidRPr="00037C38" w14:paraId="2DDCAFA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A6DDD3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3CBF9A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efore surgery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334FC0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755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2B6086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664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C6CA87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35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F86AEC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07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CECA75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42</w:t>
            </w:r>
          </w:p>
        </w:tc>
      </w:tr>
      <w:tr w:rsidR="00F047E8" w:rsidRPr="00037C38" w14:paraId="406B1AE7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64AE3C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211CBF3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efore operation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FC9DDA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89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E49283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61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7996B2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84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3B16E0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1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8D78DE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5</w:t>
            </w:r>
          </w:p>
        </w:tc>
      </w:tr>
      <w:tr w:rsidR="00F047E8" w:rsidRPr="00037C38" w14:paraId="4724268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67F3D6C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08449DF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Preoperative Care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E12A9D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893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D0B191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298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DCE5BB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71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0A1B66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0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6E054D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01</w:t>
            </w:r>
          </w:p>
        </w:tc>
      </w:tr>
      <w:tr w:rsidR="00F047E8" w:rsidRPr="00037C38" w14:paraId="5AB0662A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0E7FCF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EE142DC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 or 14 or 15 or 16 or 1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2CEE0A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8885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58DC59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4743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AE1A73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080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DD8CAC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696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0E7764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618</w:t>
            </w:r>
          </w:p>
        </w:tc>
      </w:tr>
      <w:tr w:rsidR="00F047E8" w:rsidRPr="00037C38" w14:paraId="516B720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C4C4F3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6870741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Neoplasms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52E3D8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83343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9FA3F2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90674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054907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268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737A11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8086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C2ACF9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2663</w:t>
            </w:r>
          </w:p>
        </w:tc>
      </w:tr>
      <w:tr w:rsidR="00F047E8" w:rsidRPr="00037C38" w14:paraId="6C5207A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201848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F45112C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neoplasm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7B0835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6037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9AAE5C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31932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C3E39A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806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A37334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45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2B81D8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8122</w:t>
            </w:r>
          </w:p>
        </w:tc>
      </w:tr>
      <w:tr w:rsidR="00F047E8" w:rsidRPr="00037C38" w14:paraId="7E0F3D7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1FD822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577820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ancer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4C3977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61945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E976D8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4679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2529D9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0091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6740B3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56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CDEE54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4713</w:t>
            </w:r>
          </w:p>
        </w:tc>
      </w:tr>
      <w:tr w:rsidR="00F047E8" w:rsidRPr="00037C38" w14:paraId="509832F8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9B5180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367A7AD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tumo?r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A98573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00337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1578C4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55794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6ACBCA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203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BCE5C7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35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6BDF62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3670</w:t>
            </w:r>
          </w:p>
        </w:tc>
      </w:tr>
      <w:tr w:rsidR="00F047E8" w:rsidRPr="00037C38" w14:paraId="1C67B900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9E82BE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AE95EFD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malignan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5EDE58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0120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28C43A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1057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A0CAAB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285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2FF410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4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56D47C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948</w:t>
            </w:r>
          </w:p>
        </w:tc>
      </w:tr>
      <w:tr w:rsidR="00F047E8" w:rsidRPr="00037C38" w14:paraId="4B38C8A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230EA5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99B3EC2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9 or 20 or 21 or 22 or 23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3C37DE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49473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DC2EB0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27511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9C0388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7193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E454E9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469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3E5A00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4424</w:t>
            </w:r>
          </w:p>
        </w:tc>
      </w:tr>
      <w:tr w:rsidR="00F047E8" w:rsidRPr="00037C38" w14:paraId="50687B92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C7619E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9CCF3C9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Postoperative Complications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6B12E5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4464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64B0AD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1758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7EC523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965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01A0B7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36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23618F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03</w:t>
            </w:r>
          </w:p>
        </w:tc>
      </w:tr>
      <w:tr w:rsidR="00F047E8" w:rsidRPr="00037C38" w14:paraId="65DA8965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359609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6DB3E73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ost?operat</w:t>
            </w:r>
            <w:proofErr w:type="spellEnd"/>
            <w:proofErr w:type="gram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$ complication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3F7811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6674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9203BD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5538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4A4F4A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884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749CDE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8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56D1C1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068</w:t>
            </w:r>
          </w:p>
        </w:tc>
      </w:tr>
      <w:tr w:rsidR="00F047E8" w:rsidRPr="00037C38" w14:paraId="355CBE4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BD5E40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798949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dverse effect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3892E5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1027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0C4608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6542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8B8047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121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69038D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32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5E2B59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0132</w:t>
            </w:r>
          </w:p>
        </w:tc>
      </w:tr>
      <w:tr w:rsidR="00F047E8" w:rsidRPr="00037C38" w14:paraId="34B8848B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1FC05D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C7868A8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dverse event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25402A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5929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BF6597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3361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4D32F2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258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4C4CDD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30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D19E02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197</w:t>
            </w:r>
          </w:p>
        </w:tc>
      </w:tr>
      <w:tr w:rsidR="00F047E8" w:rsidRPr="00037C38" w14:paraId="11340562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5C19C9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lastRenderedPageBreak/>
              <w:t>2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FA038E0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lavien-Dindo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0B2A6D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407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0B677A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59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319A97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9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A8846D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911F6C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</w:t>
            </w:r>
          </w:p>
        </w:tc>
      </w:tr>
      <w:tr w:rsidR="00F047E8" w:rsidRPr="00037C38" w14:paraId="527DD725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3BF4E1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D232810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Morbidity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8C4BCA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50144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E85965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55642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5E5CC1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589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BD28C3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40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759938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211</w:t>
            </w:r>
          </w:p>
        </w:tc>
      </w:tr>
      <w:tr w:rsidR="00F047E8" w:rsidRPr="00037C38" w14:paraId="090E9330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0B3814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1727A26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morbidit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FC4CDF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7887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C1F0FA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0398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EA7F14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786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BDFFD7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32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B0AD15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2593</w:t>
            </w:r>
          </w:p>
        </w:tc>
      </w:tr>
      <w:tr w:rsidR="00F047E8" w:rsidRPr="00037C38" w14:paraId="6E4B303F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F3146F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07C6A36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length of hospital stay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0039CD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41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5A3D9D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243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9E9C85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31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8B71E9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3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41CC1F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61</w:t>
            </w:r>
          </w:p>
        </w:tc>
      </w:tr>
      <w:tr w:rsidR="00F047E8" w:rsidRPr="00037C38" w14:paraId="4F9D44D3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586CE3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FA1A1B2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"length of stay"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6C4E65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7769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AC60FD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341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B5AA2B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87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F20363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5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1CDCF7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322</w:t>
            </w:r>
          </w:p>
        </w:tc>
      </w:tr>
      <w:tr w:rsidR="00F047E8" w:rsidRPr="00037C38" w14:paraId="33808212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F6633C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EDC99E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length of stay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009197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9830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823EA3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184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4DDFC7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480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32BB7C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1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F351C0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032</w:t>
            </w:r>
          </w:p>
        </w:tc>
      </w:tr>
      <w:tr w:rsidR="00F047E8" w:rsidRPr="00037C38" w14:paraId="6A393C40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640AC46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C1E8C4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hospital stay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AF82AE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8486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D91BE3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097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B3B6B4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600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1900D5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8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E5B939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229</w:t>
            </w:r>
          </w:p>
        </w:tc>
      </w:tr>
      <w:tr w:rsidR="00F047E8" w:rsidRPr="00037C38" w14:paraId="7ADFB37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0C9646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91D1929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LOS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C5B02A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7906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A81827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889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576886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27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F5C100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8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9E03F0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4156</w:t>
            </w:r>
          </w:p>
        </w:tc>
      </w:tr>
      <w:tr w:rsidR="00F047E8" w:rsidRPr="00037C38" w14:paraId="1B581EC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2F4724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6D0376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5 or 26 or 27 or 28 or 29 or 30 or 31 or 32 or 33 or 34 or 35 or 36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CEA33C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62515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FD1061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78254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0E3DEB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2189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0E5344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59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413816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5653</w:t>
            </w:r>
          </w:p>
        </w:tc>
      </w:tr>
      <w:tr w:rsidR="00F047E8" w:rsidRPr="00037C38" w14:paraId="23F793EF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EA1109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405F3A1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Exercise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360369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5628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D1BF7A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5109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4F9B57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861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AB3556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72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CDFE24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2806</w:t>
            </w:r>
          </w:p>
        </w:tc>
      </w:tr>
      <w:tr w:rsidR="00F047E8" w:rsidRPr="00037C38" w14:paraId="114BD4F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6BF2F3C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27E8C0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ercis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BCEE30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7626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AE942E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7563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1B7DE2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893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5D22FE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130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B853B9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6435</w:t>
            </w:r>
          </w:p>
        </w:tc>
      </w:tr>
      <w:tr w:rsidR="00F047E8" w:rsidRPr="00037C38" w14:paraId="52F51EBD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534E72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994DFEA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Physical Fitness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F5F13E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468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D8BADE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670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29A819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47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C69F9B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89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89E7B8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992</w:t>
            </w:r>
          </w:p>
        </w:tc>
      </w:tr>
      <w:tr w:rsidR="00F047E8" w:rsidRPr="00037C38" w14:paraId="2FA93B25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0A923C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3CF8C4D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hysical fitnes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C46201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97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94AF6F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650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BF03F6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55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ABE74E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16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7973A6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589</w:t>
            </w:r>
          </w:p>
        </w:tc>
      </w:tr>
      <w:tr w:rsidR="00F047E8" w:rsidRPr="00037C38" w14:paraId="082AE4B8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A4EC23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A7DDF00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Exercise Therapy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9E0B1C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392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C10202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445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1ADD58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70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4E65F3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76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4DF5E2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336</w:t>
            </w:r>
          </w:p>
        </w:tc>
      </w:tr>
      <w:tr w:rsidR="00F047E8" w:rsidRPr="00037C38" w14:paraId="751729F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0951A5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31F8D7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ercis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$ therap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C82C16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44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F428EF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268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7729D6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667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30E2B5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796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1A0E8F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346</w:t>
            </w:r>
          </w:p>
        </w:tc>
      </w:tr>
      <w:tr w:rsidR="00F047E8" w:rsidRPr="00037C38" w14:paraId="4DBF970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4B1024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5B238A2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hysical activit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13397F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047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3589A0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8172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91A794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419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7AA8F1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406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5411B4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1422</w:t>
            </w:r>
          </w:p>
        </w:tc>
      </w:tr>
      <w:tr w:rsidR="00F047E8" w:rsidRPr="00037C38" w14:paraId="2755C05F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A10EE0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687AB1B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Rehabilitation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DBBDF4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014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B70C68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5719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07C59C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099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D8CADA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661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8EF171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1231</w:t>
            </w:r>
          </w:p>
        </w:tc>
      </w:tr>
      <w:tr w:rsidR="00F047E8" w:rsidRPr="00037C38" w14:paraId="1B970725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FC1CF6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93DB86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rehabilitation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FD7D3B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44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5E1988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62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AA446F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5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B420FE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8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068B29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0</w:t>
            </w:r>
          </w:p>
        </w:tc>
      </w:tr>
      <w:tr w:rsidR="00F047E8" w:rsidRPr="00037C38" w14:paraId="48A6D896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BF9DF3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BF46951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ehabilit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A790E5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7171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127BEC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8323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CCEA15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685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E10B0F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7220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162DC3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4744</w:t>
            </w:r>
          </w:p>
        </w:tc>
      </w:tr>
      <w:tr w:rsidR="00F047E8" w:rsidRPr="00037C38" w14:paraId="725721A6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3CFCB9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5C1F750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ercise train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D3965E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72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E07C88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02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BA3D86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10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7B2A61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78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B9A87C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803</w:t>
            </w:r>
          </w:p>
        </w:tc>
      </w:tr>
      <w:tr w:rsidR="00F047E8" w:rsidRPr="00037C38" w14:paraId="44F9E27F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3B2C70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C8A3CC5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hysical therap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E4A3A9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9962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0B78C3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656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C8A616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73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3C7CDA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82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329C86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255</w:t>
            </w:r>
          </w:p>
        </w:tc>
      </w:tr>
      <w:tr w:rsidR="00F047E8" w:rsidRPr="00037C38" w14:paraId="57E1302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172FC2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33F373B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8 or 39 or 40 or 41 or 42 or 43 or 44 or 45 or 46 or 47 or 48 or 49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B36C9F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01121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5FEE17F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5147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C1A2A6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901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2D9C32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555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720942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7735</w:t>
            </w:r>
          </w:p>
        </w:tc>
      </w:tr>
      <w:tr w:rsidR="00F047E8" w:rsidRPr="00037C38" w14:paraId="768B1A48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5003B2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4EA26DA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diet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5E1516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4008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FFC14C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3314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4B64A5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575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04EFE6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2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18215C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0643</w:t>
            </w:r>
          </w:p>
        </w:tc>
      </w:tr>
      <w:tr w:rsidR="00F047E8" w:rsidRPr="00037C38" w14:paraId="36F9510D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17C40E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6D3CABF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iet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615C48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4363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C2118E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0384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CC62A8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268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95AE64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88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F41B63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1269</w:t>
            </w:r>
          </w:p>
        </w:tc>
      </w:tr>
      <w:tr w:rsidR="00F047E8" w:rsidRPr="00037C38" w14:paraId="4D43C928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5A7221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7D4637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nutrition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9F8972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5551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0CBCBF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8088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55BEAC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420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24A319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830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35DB70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8807</w:t>
            </w:r>
          </w:p>
        </w:tc>
      </w:tr>
      <w:tr w:rsidR="00F047E8" w:rsidRPr="00037C38" w14:paraId="6DDFC89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C88EB2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BB23F63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iet$ counselling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0369B5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9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9F26BD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2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41FEE0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2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7FB2AA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8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99F432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6</w:t>
            </w:r>
          </w:p>
        </w:tc>
      </w:tr>
      <w:tr w:rsidR="00F047E8" w:rsidRPr="00037C38" w14:paraId="5D4C91A0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D1E52B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F573F6B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enteric feeding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128D40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1144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65AB01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11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02227E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3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9611EE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DEAA1C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21</w:t>
            </w:r>
          </w:p>
        </w:tc>
      </w:tr>
      <w:tr w:rsidR="00F047E8" w:rsidRPr="00037C38" w14:paraId="7E68F48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D7B949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900738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nteral nutrition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15C892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019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606CD8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673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E08640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14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2F2372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13AF8D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42</w:t>
            </w:r>
          </w:p>
        </w:tc>
      </w:tr>
      <w:tr w:rsidR="00F047E8" w:rsidRPr="00037C38" w14:paraId="432F49A4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B7976F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DD4F9A8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diet therapy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E7A706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3374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A371F7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294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FBF28B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76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388EFE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2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769716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35</w:t>
            </w:r>
          </w:p>
        </w:tc>
      </w:tr>
      <w:tr w:rsidR="00F047E8" w:rsidRPr="00037C38" w14:paraId="463CA2B7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828E34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3A41EAB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nutrition$ therap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A3953F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53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45746B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91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341548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1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C542AF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401057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44</w:t>
            </w:r>
          </w:p>
        </w:tc>
      </w:tr>
      <w:tr w:rsidR="00F047E8" w:rsidRPr="00037C38" w14:paraId="29657986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F3B2E8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lastRenderedPageBreak/>
              <w:t>5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C75E2E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parenteral nutrition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18E0E7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905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1CE73B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549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83A87C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1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876C12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52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EDC6D9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555</w:t>
            </w:r>
          </w:p>
        </w:tc>
      </w:tr>
      <w:tr w:rsidR="00F047E8" w:rsidRPr="00037C38" w14:paraId="7B443E9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4F3D59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9558F0C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nutritional support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25D71A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368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5DD4F7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947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63F16A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10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D54A68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4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385B38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87</w:t>
            </w:r>
          </w:p>
        </w:tc>
      </w:tr>
      <w:tr w:rsidR="00F047E8" w:rsidRPr="00037C38" w14:paraId="471ADC98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4231CA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20FD44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nutrition$ support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44F101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2665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82A197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65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21F46B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86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4E8B09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DCAC60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62</w:t>
            </w:r>
          </w:p>
        </w:tc>
      </w:tr>
      <w:tr w:rsidR="00F047E8" w:rsidRPr="00037C38" w14:paraId="4DC9F49A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6C8D90F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DFEC366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food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19AE31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4582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E07BF2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9165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A3E13E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384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A8ED2E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53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43EF1A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14</w:t>
            </w:r>
          </w:p>
        </w:tc>
      </w:tr>
      <w:tr w:rsidR="00F047E8" w:rsidRPr="00037C38" w14:paraId="22DD328F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7B99CB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6BE4AD0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1 or 52 or 53 or 54 or 55 or 56 or 57 or 58 or 59 or 60 or 61 or 62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D48CCB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704761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CE2DA2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329555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5D706A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052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527B08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33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EAB0B4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1161</w:t>
            </w:r>
          </w:p>
        </w:tc>
      </w:tr>
      <w:tr w:rsidR="00F047E8" w:rsidRPr="00037C38" w14:paraId="6743536F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AE96A8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7A8509A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xp cognitive </w:t>
            </w: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ehavioral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therapy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F28E71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888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F35E0E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728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100DFD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00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9974B1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0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C2875F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4911</w:t>
            </w:r>
          </w:p>
        </w:tc>
      </w:tr>
      <w:tr w:rsidR="00F047E8" w:rsidRPr="00037C38" w14:paraId="3A4A9E79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CE4B22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C933A11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cognitive </w:t>
            </w:r>
            <w:proofErr w:type="spellStart"/>
            <w:proofErr w:type="gram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ehavio?ral</w:t>
            </w:r>
            <w:proofErr w:type="spellEnd"/>
            <w:proofErr w:type="gram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therap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72764F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121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D59E3F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9132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C8BABC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37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54A202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4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7C1363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5216</w:t>
            </w:r>
          </w:p>
        </w:tc>
      </w:tr>
      <w:tr w:rsidR="00F047E8" w:rsidRPr="00037C38" w14:paraId="6A963F7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BAE596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AA8AF4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elaxation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4589E4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969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6BD6DE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535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C2D00E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537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589095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79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538440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9447</w:t>
            </w:r>
          </w:p>
        </w:tc>
      </w:tr>
      <w:tr w:rsidR="00F047E8" w:rsidRPr="00037C38" w14:paraId="265C2B97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10EB02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B886072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mindfulness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9E8C98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13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2894C1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78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839D43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7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D8F407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0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BA8D0B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041</w:t>
            </w:r>
          </w:p>
        </w:tc>
      </w:tr>
      <w:tr w:rsidR="00F047E8" w:rsidRPr="00037C38" w14:paraId="46EDACC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3901064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75B14D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mindfulness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C3B01F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083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EC6A7B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115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61CC24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12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85579C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8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22CACC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336</w:t>
            </w:r>
          </w:p>
        </w:tc>
      </w:tr>
      <w:tr w:rsidR="00F047E8" w:rsidRPr="00037C38" w14:paraId="2A78D82B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27094D1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AE04C0B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exp coping </w:t>
            </w:r>
            <w:proofErr w:type="spellStart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9D21B2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594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0C68D39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071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C89ACF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35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8BD04D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431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66EF9F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5568</w:t>
            </w:r>
          </w:p>
        </w:tc>
      </w:tr>
      <w:tr w:rsidR="00F047E8" w:rsidRPr="00037C38" w14:paraId="3B2863C6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909B61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49CAE90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oping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9E181F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2329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B4478D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420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CDB9C5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56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00A0BE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79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C77634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5000</w:t>
            </w:r>
          </w:p>
        </w:tc>
      </w:tr>
      <w:tr w:rsidR="00F047E8" w:rsidRPr="00037C38" w14:paraId="09F69989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78879C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9B46869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sychosocial intervention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91668E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566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BC40B5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385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AF3C7C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66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543AF3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0A5212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804</w:t>
            </w:r>
          </w:p>
        </w:tc>
      </w:tr>
      <w:tr w:rsidR="00F047E8" w:rsidRPr="00037C38" w14:paraId="446BAC2E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46CDCA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F5AFD1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psychotherapy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0AC3B3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7616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A67869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0539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0A2324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335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96ECFB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609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B22783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24094</w:t>
            </w:r>
          </w:p>
        </w:tc>
      </w:tr>
      <w:tr w:rsidR="00F047E8" w:rsidRPr="00037C38" w14:paraId="5614117D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71B9296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775C282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sychotherap$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BB3E5B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3262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F7FA9C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145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FA1993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669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57F2C2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920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ACE4403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17061</w:t>
            </w:r>
          </w:p>
        </w:tc>
      </w:tr>
      <w:tr w:rsidR="00F047E8" w:rsidRPr="00037C38" w14:paraId="1E588B6D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AEFBF8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A94679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BT.tw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A566D0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170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0A2BF8E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69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E9B5BA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38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91861A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5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765FAE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7927</w:t>
            </w:r>
          </w:p>
        </w:tc>
      </w:tr>
      <w:tr w:rsidR="00F047E8" w:rsidRPr="00037C38" w14:paraId="47BDDB8D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45E99DF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E5D6CD0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exp mental health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12432D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46640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4C0372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418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D11B2F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361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B0B3359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36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7BDCF1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3987</w:t>
            </w:r>
          </w:p>
        </w:tc>
      </w:tr>
      <w:tr w:rsidR="00F047E8" w:rsidRPr="00037C38" w14:paraId="6F5A9339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599C8D5B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65E7D3CB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sychological.mp.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9B4F6A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98664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E6636D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79302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325279FF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6387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11F05C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475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E2D6A7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89538</w:t>
            </w:r>
          </w:p>
        </w:tc>
      </w:tr>
      <w:tr w:rsidR="00F047E8" w:rsidRPr="00037C38" w14:paraId="713DDF0A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0CEE7C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C9F3AC7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sychoeducation/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39EAA9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188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902BD48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70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924364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04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D423B9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7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0F3BA4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5616</w:t>
            </w:r>
          </w:p>
        </w:tc>
      </w:tr>
      <w:tr w:rsidR="00F047E8" w:rsidRPr="00037C38" w14:paraId="4D78364A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6DA26F64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B982F04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4 or 65 or 66 or 67 or 68 or 69 or 70 or 71 or 72 or 73 or 74 or 75 or 76 or 7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8505E47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54257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E3DC1F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0526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2477B2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23550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B4C26D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9878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37BBFC1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006139</w:t>
            </w:r>
          </w:p>
        </w:tc>
      </w:tr>
      <w:tr w:rsidR="00F047E8" w:rsidRPr="00037C38" w14:paraId="42990DC3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17C7934C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E6A78FD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0 or 63 or 78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5B06C7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39157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C3DA99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311922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49F943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45254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906E392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3785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85511D0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252265</w:t>
            </w:r>
          </w:p>
        </w:tc>
      </w:tr>
      <w:tr w:rsidR="00F047E8" w:rsidRPr="00037C38" w14:paraId="08466C11" w14:textId="77777777" w:rsidTr="00F047E8">
        <w:trPr>
          <w:trHeight w:val="283"/>
        </w:trPr>
        <w:tc>
          <w:tcPr>
            <w:tcW w:w="248" w:type="pct"/>
            <w:shd w:val="clear" w:color="auto" w:fill="auto"/>
            <w:vAlign w:val="center"/>
            <w:hideMark/>
          </w:tcPr>
          <w:p w14:paraId="04B1CA5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3ABE636" w14:textId="77777777" w:rsidR="00F047E8" w:rsidRPr="00037C38" w:rsidRDefault="00F047E8" w:rsidP="00DD7BC2">
            <w:pPr>
              <w:spacing w:line="240" w:lineRule="auto"/>
              <w:jc w:val="lef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 and 18 and 24 and 37 and 79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4AB7C7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63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21D2825A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95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3DF751D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119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E9C98C6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27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89DC975" w14:textId="77777777" w:rsidR="00F047E8" w:rsidRPr="00037C38" w:rsidRDefault="00F047E8" w:rsidP="00DD7BC2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037C38">
              <w:rPr>
                <w:sz w:val="22"/>
                <w:szCs w:val="22"/>
              </w:rPr>
              <w:t>8</w:t>
            </w:r>
          </w:p>
        </w:tc>
      </w:tr>
    </w:tbl>
    <w:p w14:paraId="174321D2" w14:textId="719F42EB" w:rsidR="00D77796" w:rsidRDefault="00D77796" w:rsidP="00F047E8">
      <w:pPr>
        <w:spacing w:line="240" w:lineRule="auto"/>
        <w:jc w:val="left"/>
      </w:pPr>
    </w:p>
    <w:sectPr w:rsidR="00D77796" w:rsidSect="00F047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7E8"/>
    <w:rsid w:val="0017279C"/>
    <w:rsid w:val="008D1F11"/>
    <w:rsid w:val="00A95D14"/>
    <w:rsid w:val="00D77796"/>
    <w:rsid w:val="00EA2AD4"/>
    <w:rsid w:val="00F0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77390"/>
  <w15:chartTrackingRefBased/>
  <w15:docId w15:val="{153D27AD-9E8C-42C1-8581-0BCEED900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7E8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effens</dc:creator>
  <cp:keywords/>
  <dc:description/>
  <cp:lastModifiedBy>Daniel Steffens</cp:lastModifiedBy>
  <cp:revision>1</cp:revision>
  <dcterms:created xsi:type="dcterms:W3CDTF">2025-01-06T08:58:00Z</dcterms:created>
  <dcterms:modified xsi:type="dcterms:W3CDTF">2025-01-06T09:00:00Z</dcterms:modified>
</cp:coreProperties>
</file>